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09F89" w14:textId="0F4A4A73" w:rsidR="00A56D9A" w:rsidRPr="000421F8" w:rsidRDefault="00E248BF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421F8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6D9A" w:rsidRPr="000421F8">
        <w:rPr>
          <w:rFonts w:ascii="Times New Roman" w:hAnsi="Times New Roman" w:cs="Times New Roman"/>
          <w:sz w:val="24"/>
          <w:szCs w:val="24"/>
          <w:lang w:val="en-US"/>
        </w:rPr>
        <w:t>Table. Correlations between the difference</w:t>
      </w:r>
      <w:r w:rsidR="00C2364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4C" w:rsidRPr="00C2364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C236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56D9A" w:rsidRPr="000421F8">
        <w:rPr>
          <w:rFonts w:ascii="Times New Roman" w:hAnsi="Times New Roman" w:cs="Times New Roman"/>
          <w:sz w:val="24"/>
          <w:szCs w:val="24"/>
          <w:lang w:val="en-US"/>
        </w:rPr>
        <w:t xml:space="preserve"> of regional synaptic density values (binding potential BP</w:t>
      </w:r>
      <w:r w:rsidR="00A56D9A" w:rsidRPr="000421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A56D9A" w:rsidRPr="000421F8">
        <w:rPr>
          <w:rFonts w:ascii="Times New Roman" w:hAnsi="Times New Roman" w:cs="Times New Roman"/>
          <w:sz w:val="24"/>
          <w:szCs w:val="24"/>
          <w:lang w:val="en-US"/>
        </w:rPr>
        <w:t>) and slow wave activity</w:t>
      </w:r>
      <w:r w:rsidR="00C2364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4C" w:rsidRPr="00C2364C">
        <w:rPr>
          <w:rFonts w:ascii="Times New Roman" w:hAnsi="Times New Roman" w:cs="Times New Roman"/>
          <w:sz w:val="24"/>
          <w:szCs w:val="24"/>
          <w:lang w:val="en-US"/>
        </w:rPr>
        <w:t>SWA</w:t>
      </w:r>
      <w:r w:rsidR="00C236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56D9A" w:rsidRPr="000421F8">
        <w:rPr>
          <w:rFonts w:ascii="Times New Roman" w:hAnsi="Times New Roman" w:cs="Times New Roman"/>
          <w:sz w:val="24"/>
          <w:szCs w:val="24"/>
          <w:lang w:val="en-US"/>
        </w:rPr>
        <w:t xml:space="preserve"> after sleep deprivation and baseline 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940"/>
        <w:gridCol w:w="1340"/>
        <w:gridCol w:w="300"/>
        <w:gridCol w:w="680"/>
        <w:gridCol w:w="260"/>
        <w:gridCol w:w="1435"/>
        <w:gridCol w:w="672"/>
        <w:gridCol w:w="556"/>
      </w:tblGrid>
      <w:tr w:rsidR="00A56D9A" w:rsidRPr="000421F8" w14:paraId="33AA46B0" w14:textId="77777777" w:rsidTr="00D82697">
        <w:trPr>
          <w:trHeight w:val="517"/>
        </w:trPr>
        <w:tc>
          <w:tcPr>
            <w:tcW w:w="1377" w:type="dxa"/>
            <w:vMerge w:val="restar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FFFFFF" w:fill="FFFFFF"/>
            <w:noWrap/>
            <w:vAlign w:val="bottom"/>
          </w:tcPr>
          <w:p w14:paraId="19A50F6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BP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ND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FFFFFF" w:fill="FFFFFF"/>
            <w:noWrap/>
            <w:vAlign w:val="bottom"/>
          </w:tcPr>
          <w:p w14:paraId="6C4CCAF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FFFFFF" w:fill="FFFFFF"/>
            <w:noWrap/>
            <w:vAlign w:val="bottom"/>
          </w:tcPr>
          <w:p w14:paraId="5912684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SWA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FFFFFF" w:fill="FFFFFF"/>
            <w:noWrap/>
            <w:vAlign w:val="bottom"/>
          </w:tcPr>
          <w:p w14:paraId="3238296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3" w:type="dxa"/>
            <w:gridSpan w:val="5"/>
            <w:vMerge w:val="restar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FFFFFF" w:fill="FFFFFF"/>
            <w:noWrap/>
            <w:vAlign w:val="bottom"/>
          </w:tcPr>
          <w:p w14:paraId="2F99A06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cation of electrodes</w:t>
            </w:r>
          </w:p>
        </w:tc>
      </w:tr>
      <w:tr w:rsidR="00A56D9A" w:rsidRPr="00C2364C" w14:paraId="145892F5" w14:textId="77777777" w:rsidTr="00D82697">
        <w:trPr>
          <w:trHeight w:val="288"/>
        </w:trPr>
        <w:tc>
          <w:tcPr>
            <w:tcW w:w="137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666902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7B5D7B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620E79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7604A9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41B57E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7-F8</w:t>
            </w:r>
          </w:p>
        </w:tc>
        <w:tc>
          <w:tcPr>
            <w:tcW w:w="2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80918B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2" w:type="dxa"/>
            <w:gridSpan w:val="3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005AA0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erage F7-F8, F7-O1 F8-O2</w:t>
            </w:r>
          </w:p>
        </w:tc>
      </w:tr>
      <w:tr w:rsidR="00A56D9A" w:rsidRPr="000421F8" w14:paraId="19A7F147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50A6E4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ontal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C34CF1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0F97B8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E04992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175107D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3066DA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8A90B6F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8289FE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98A4C9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6755C5E3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DFF6C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D0AFCC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990E30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662FB0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E453A2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0D582C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A06C93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161EA0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45B8DA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6D6B5231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0957DB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iatum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2052C1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B78B72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116723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52859F5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80FEBC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5D476E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2E328D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FA238D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6B8047E1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93D1A9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831BED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773097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33FA98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C582EF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E0F4C31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BEADB0D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BE2674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79FE0D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4BDB0AD8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352650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AFB3CD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3593EB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1C8118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3563FF7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EE0B63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DBBC48E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770749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35D28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12C7BFA2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D3BCCF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A33316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8FAA75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2F3730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091928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BAE8EC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2A8EE7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5D13A9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6C0F01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37907AD1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40F677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ingulate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E003FB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99AF1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4DDF99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2BDDF17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924542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1BCBA4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043F1EA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9A4850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6FECBE08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CC487F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A0884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B9940E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15B6C0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B4B41E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12BDEB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B0CA565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F31D807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639513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70D8339C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843350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ccipital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5577FE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8D299A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25CB81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A0F14D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F9F1E5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65C2D8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94C3F6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D285F2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26F85987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140E7F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20F2DE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B6165A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285132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63D93F1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361624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A046D47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6E0FFB5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0BE7E1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02749F16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8F5EB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mporal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731938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3F623C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4C6ACF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4E6FB6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C47F05E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EDD1E5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3E1C16E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6C659E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58A93C59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F07B52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5BC9E4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0114B8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28C7C4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289572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9E19AC8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EFBD12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D93D7F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BD07F1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7DFF81E5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F7D00B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rietal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9924DC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CBE42D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1684B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CED9E2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2D9BAF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5E6DD1D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4BD88A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62FACA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4BD30605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E27185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CDE907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158CF3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71159D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FB0CBE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C8A156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863359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10C4F75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050EE4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65136795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99AD16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35FF8E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3DC1D9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E671C3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4B344D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C64256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8FA9BB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135363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16CC6C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2F0A6FD4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479B96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CCADBC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D5DDA4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48AA03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5323FF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3CBDD17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EED7B6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7A49D5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13450B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26AC00D5" w14:textId="77777777" w:rsidTr="00D82697">
        <w:trPr>
          <w:trHeight w:val="288"/>
        </w:trPr>
        <w:tc>
          <w:tcPr>
            <w:tcW w:w="231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E70D39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erage cortical region</w:t>
            </w: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971E47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15704F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2677AF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6E4FE6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011A8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7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764583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F99B46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414DB0BE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FA8C48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888E82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74004D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E0603D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7CF471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5E74FB1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5E9095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8178EB1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AC9F87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65560A29" w14:textId="77777777" w:rsidTr="00D82697">
        <w:trPr>
          <w:trHeight w:val="288"/>
        </w:trPr>
        <w:tc>
          <w:tcPr>
            <w:tcW w:w="231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C8235C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g. of insula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ng</w:t>
            </w:r>
            <w:proofErr w:type="spellEnd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x</w:t>
            </w:r>
            <w:proofErr w:type="spellEnd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A54E09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538D28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FF15E6F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9C096A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C5F4AD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EC72EB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A56F73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56D9A" w:rsidRPr="000421F8" w14:paraId="6B74D64D" w14:textId="77777777" w:rsidTr="00D82697">
        <w:trPr>
          <w:trHeight w:val="288"/>
        </w:trPr>
        <w:tc>
          <w:tcPr>
            <w:tcW w:w="13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0D0AE4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0BB668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05A6AB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67BBF3F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08B71F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0A0211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A23569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8BCA40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7EEB3D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56D9A" w:rsidRPr="000421F8" w14:paraId="2053A214" w14:textId="77777777" w:rsidTr="00D82697">
        <w:trPr>
          <w:trHeight w:val="288"/>
        </w:trPr>
        <w:tc>
          <w:tcPr>
            <w:tcW w:w="365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C4E3A7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 p &lt; .05, ** p &lt; .01</w:t>
            </w:r>
          </w:p>
        </w:tc>
        <w:tc>
          <w:tcPr>
            <w:tcW w:w="3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025AFA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D1BF4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9A4573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B3CBC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C9E4EF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0491FB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37D9BE1" w14:textId="7D158B35" w:rsidR="00A56D9A" w:rsidRPr="000421F8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56D9A" w:rsidRPr="000421F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AC9E5" w14:textId="77777777" w:rsidR="00CB0897" w:rsidRDefault="00CB0897">
      <w:pPr>
        <w:spacing w:after="0" w:line="240" w:lineRule="auto"/>
      </w:pPr>
      <w:r>
        <w:separator/>
      </w:r>
    </w:p>
  </w:endnote>
  <w:endnote w:type="continuationSeparator" w:id="0">
    <w:p w14:paraId="4D5C52A4" w14:textId="77777777" w:rsidR="00CB0897" w:rsidRDefault="00CB0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9623CF" w14:textId="75046B83" w:rsidR="001E763A" w:rsidRDefault="00CB0897"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 w:rsidR="00487ADA"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 w:rsidR="00487ADA"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</w:p>
  <w:p w14:paraId="7DE8A2ED" w14:textId="77777777" w:rsidR="001E763A" w:rsidRDefault="001E76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EE8F1" w14:textId="77777777" w:rsidR="00CB0897" w:rsidRDefault="00CB0897">
      <w:pPr>
        <w:spacing w:after="0" w:line="240" w:lineRule="auto"/>
      </w:pPr>
      <w:r>
        <w:separator/>
      </w:r>
    </w:p>
  </w:footnote>
  <w:footnote w:type="continuationSeparator" w:id="0">
    <w:p w14:paraId="2B9378F7" w14:textId="77777777" w:rsidR="00CB0897" w:rsidRDefault="00CB0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7705A"/>
    <w:multiLevelType w:val="multilevel"/>
    <w:tmpl w:val="EDD6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B71C1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252B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E53E77"/>
    <w:multiLevelType w:val="multilevel"/>
    <w:tmpl w:val="555E57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8365B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B0D1AEF"/>
    <w:multiLevelType w:val="multilevel"/>
    <w:tmpl w:val="159455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28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AD04D64"/>
    <w:multiLevelType w:val="multilevel"/>
    <w:tmpl w:val="8C9847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E8870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EF4310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F5532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2D9148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B6645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6A113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AB57F75"/>
    <w:multiLevelType w:val="multilevel"/>
    <w:tmpl w:val="023290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960D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87F7A0F"/>
    <w:multiLevelType w:val="multilevel"/>
    <w:tmpl w:val="AE6CD876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3"/>
  </w:num>
  <w:num w:numId="5">
    <w:abstractNumId w:val="14"/>
  </w:num>
  <w:num w:numId="6">
    <w:abstractNumId w:val="4"/>
  </w:num>
  <w:num w:numId="7">
    <w:abstractNumId w:val="15"/>
  </w:num>
  <w:num w:numId="8">
    <w:abstractNumId w:val="10"/>
  </w:num>
  <w:num w:numId="9">
    <w:abstractNumId w:val="7"/>
  </w:num>
  <w:num w:numId="10">
    <w:abstractNumId w:val="6"/>
  </w:num>
  <w:num w:numId="11">
    <w:abstractNumId w:val="13"/>
  </w:num>
  <w:num w:numId="12">
    <w:abstractNumId w:val="16"/>
  </w:num>
  <w:num w:numId="13">
    <w:abstractNumId w:val="11"/>
  </w:num>
  <w:num w:numId="14">
    <w:abstractNumId w:val="1"/>
  </w:num>
  <w:num w:numId="15">
    <w:abstractNumId w:val="12"/>
  </w:num>
  <w:num w:numId="16">
    <w:abstractNumId w:val="0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wap0ajvd5f6eee5xvz9fzr0pr5v55zdsd&quot;&gt;Literature_Elmenhorst-Converted&lt;record-ids&gt;&lt;item&gt;15&lt;/item&gt;&lt;item&gt;19&lt;/item&gt;&lt;item&gt;20&lt;/item&gt;&lt;item&gt;40&lt;/item&gt;&lt;item&gt;44&lt;/item&gt;&lt;item&gt;62&lt;/item&gt;&lt;item&gt;63&lt;/item&gt;&lt;item&gt;324&lt;/item&gt;&lt;item&gt;379&lt;/item&gt;&lt;item&gt;689&lt;/item&gt;&lt;item&gt;1078&lt;/item&gt;&lt;item&gt;1307&lt;/item&gt;&lt;item&gt;1358&lt;/item&gt;&lt;item&gt;1359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item&gt;1372&lt;/item&gt;&lt;item&gt;1373&lt;/item&gt;&lt;item&gt;1374&lt;/item&gt;&lt;item&gt;1375&lt;/item&gt;&lt;item&gt;1376&lt;/item&gt;&lt;item&gt;1377&lt;/item&gt;&lt;item&gt;1378&lt;/item&gt;&lt;item&gt;1380&lt;/item&gt;&lt;item&gt;1381&lt;/item&gt;&lt;item&gt;1382&lt;/item&gt;&lt;item&gt;1383&lt;/item&gt;&lt;item&gt;1384&lt;/item&gt;&lt;item&gt;1385&lt;/item&gt;&lt;item&gt;1386&lt;/item&gt;&lt;item&gt;1387&lt;/item&gt;&lt;item&gt;1389&lt;/item&gt;&lt;item&gt;1390&lt;/item&gt;&lt;item&gt;1391&lt;/item&gt;&lt;item&gt;1392&lt;/item&gt;&lt;/record-ids&gt;&lt;/item&gt;&lt;/Libraries&gt;"/>
  </w:docVars>
  <w:rsids>
    <w:rsidRoot w:val="001E763A"/>
    <w:rsid w:val="000421F8"/>
    <w:rsid w:val="00060E25"/>
    <w:rsid w:val="00084292"/>
    <w:rsid w:val="001A6037"/>
    <w:rsid w:val="001C1396"/>
    <w:rsid w:val="001E763A"/>
    <w:rsid w:val="001F0C73"/>
    <w:rsid w:val="00224B34"/>
    <w:rsid w:val="00230630"/>
    <w:rsid w:val="002C3A40"/>
    <w:rsid w:val="00365A3E"/>
    <w:rsid w:val="003A4790"/>
    <w:rsid w:val="003B01D7"/>
    <w:rsid w:val="003F7D09"/>
    <w:rsid w:val="00487ADA"/>
    <w:rsid w:val="004C7DA1"/>
    <w:rsid w:val="00510CBF"/>
    <w:rsid w:val="005437B9"/>
    <w:rsid w:val="00582BF7"/>
    <w:rsid w:val="005B607E"/>
    <w:rsid w:val="006A28C5"/>
    <w:rsid w:val="006D79DB"/>
    <w:rsid w:val="00723274"/>
    <w:rsid w:val="00726CAA"/>
    <w:rsid w:val="00791F73"/>
    <w:rsid w:val="00792607"/>
    <w:rsid w:val="007E01D2"/>
    <w:rsid w:val="0087025E"/>
    <w:rsid w:val="00870B0E"/>
    <w:rsid w:val="0095616E"/>
    <w:rsid w:val="009B38B0"/>
    <w:rsid w:val="00A121D2"/>
    <w:rsid w:val="00A2004B"/>
    <w:rsid w:val="00A44940"/>
    <w:rsid w:val="00A56D9A"/>
    <w:rsid w:val="00A805D8"/>
    <w:rsid w:val="00AE0429"/>
    <w:rsid w:val="00AE74CB"/>
    <w:rsid w:val="00B75562"/>
    <w:rsid w:val="00B7792A"/>
    <w:rsid w:val="00B90C10"/>
    <w:rsid w:val="00B916AB"/>
    <w:rsid w:val="00C2204B"/>
    <w:rsid w:val="00C2364C"/>
    <w:rsid w:val="00C5263A"/>
    <w:rsid w:val="00CB0897"/>
    <w:rsid w:val="00D143E3"/>
    <w:rsid w:val="00D33887"/>
    <w:rsid w:val="00D778C2"/>
    <w:rsid w:val="00D878E3"/>
    <w:rsid w:val="00DF2C93"/>
    <w:rsid w:val="00E04806"/>
    <w:rsid w:val="00E219D3"/>
    <w:rsid w:val="00E248BF"/>
    <w:rsid w:val="00F10956"/>
    <w:rsid w:val="00F75716"/>
    <w:rsid w:val="00FB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8C690"/>
  <w15:docId w15:val="{A3154A8D-B55F-4345-8A12-9E9A911F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65F91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DefaultParagraphFon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DefaultParagraphFon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uiPriority w:val="30"/>
    <w:rPr>
      <w:i/>
      <w:iCs/>
      <w:color w:val="365F91" w:themeColor="accent1" w:themeShade="BF"/>
    </w:rPr>
  </w:style>
  <w:style w:type="character" w:customStyle="1" w:styleId="FootnoteTextChar">
    <w:name w:val="Footnote Text Char"/>
    <w:basedOn w:val="DefaultParagraphFon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Pr>
      <w:sz w:val="20"/>
      <w:szCs w:val="20"/>
    </w:r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customStyle="1" w:styleId="EurJNuclMedMolImag">
    <w:name w:val="EurJNuclMedMolImag"/>
    <w:basedOn w:val="Normal"/>
    <w:link w:val="EurJNuclMedMolImagZchn"/>
    <w:qFormat/>
    <w:pPr>
      <w:spacing w:after="160" w:line="259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urJNuclMedMolImagZchn">
    <w:name w:val="EurJNuclMedMolImag Zchn"/>
    <w:basedOn w:val="DefaultParagraphFont"/>
    <w:link w:val="EurJNuclMedMolImag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Paragraph">
    <w:name w:val="Paragraph"/>
    <w:basedOn w:val="Normal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ak</b:Tag>
    <b:SourceType>Book</b:SourceType>
    <b:Guid>{D7E230A7-B879-47AB-A7E6-4DB697CDB77E}</b:Guid>
    <b:Author>
      <b:Author>
        <b:NameList>
          <b:Person>
            <b:Last>takeu</b:Last>
          </b:Person>
        </b:NameList>
      </b:Author>
    </b:Author>
    <b:RefOrder>2</b:RefOrder>
  </b:Source>
  <b:Source>
    <b:Tag>tak1</b:Tag>
    <b:SourceType>JournalArticle</b:SourceType>
    <b:Guid>{F8D9BFBC-C499-4DA6-94AE-C810A0736084}</b:Guid>
    <b:Author>
      <b:Author>
        <b:NameList>
          <b:Person>
            <b:Last>takeushi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E1836AE6-1938-42C9-974C-F50FACF25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nhorst, David</dc:creator>
  <cp:keywords/>
  <dc:description/>
  <cp:lastModifiedBy>Narmatha.R</cp:lastModifiedBy>
  <cp:revision>5</cp:revision>
  <cp:lastPrinted>2026-01-21T07:59:00Z</cp:lastPrinted>
  <dcterms:created xsi:type="dcterms:W3CDTF">2026-02-02T12:58:00Z</dcterms:created>
  <dcterms:modified xsi:type="dcterms:W3CDTF">2026-05-12T02:24:00Z</dcterms:modified>
</cp:coreProperties>
</file>